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D2EFAB" w14:textId="77777777" w:rsidR="003B6BAE" w:rsidRPr="00420231" w:rsidRDefault="00420231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420231">
        <w:rPr>
          <w:rFonts w:ascii="Times New Roman" w:hAnsi="Times New Roman" w:cs="Times New Roman"/>
          <w:b/>
          <w:bCs/>
        </w:rPr>
        <w:t xml:space="preserve">S3 Table. </w:t>
      </w:r>
      <w:proofErr w:type="gramStart"/>
      <w:r w:rsidRPr="00420231">
        <w:rPr>
          <w:rFonts w:ascii="Times New Roman" w:hAnsi="Times New Roman" w:cs="Times New Roman"/>
          <w:b/>
          <w:bCs/>
        </w:rPr>
        <w:t>Model Comparison of Additional Parameters.</w:t>
      </w:r>
      <w:proofErr w:type="gramEnd"/>
    </w:p>
    <w:tbl>
      <w:tblPr>
        <w:tblW w:w="9360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8"/>
        <w:gridCol w:w="1276"/>
        <w:gridCol w:w="1608"/>
        <w:gridCol w:w="751"/>
        <w:gridCol w:w="1326"/>
        <w:gridCol w:w="1559"/>
        <w:gridCol w:w="1382"/>
      </w:tblGrid>
      <w:tr w:rsidR="00420231" w:rsidRPr="00420231" w14:paraId="0EEC26FA" w14:textId="77777777" w:rsidTr="00A00572">
        <w:tc>
          <w:tcPr>
            <w:tcW w:w="14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41507B" w14:textId="77777777" w:rsidR="00420231" w:rsidRPr="00420231" w:rsidRDefault="00420231" w:rsidP="001C375E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4202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odel</w:t>
            </w:r>
          </w:p>
        </w:tc>
        <w:tc>
          <w:tcPr>
            <w:tcW w:w="1276" w:type="dxa"/>
            <w:shd w:val="clear" w:color="auto" w:fill="EEECE1" w:themeFill="background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B964F6" w14:textId="77777777" w:rsidR="00420231" w:rsidRPr="00420231" w:rsidRDefault="00420231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202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ull model</w:t>
            </w:r>
          </w:p>
        </w:tc>
        <w:tc>
          <w:tcPr>
            <w:tcW w:w="16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6308E3" w14:textId="77777777" w:rsidR="00420231" w:rsidRPr="00420231" w:rsidRDefault="00420231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202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o stay bias</w:t>
            </w:r>
          </w:p>
        </w:tc>
        <w:tc>
          <w:tcPr>
            <w:tcW w:w="7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58A5EF" w14:textId="0AFBC114" w:rsidR="00420231" w:rsidRPr="00291F83" w:rsidRDefault="00291F83" w:rsidP="002B09B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  <w:r w:rsidRPr="00291F83">
              <w:rPr>
                <w:rFonts w:ascii="Times New Roman" w:eastAsia="Times New Roman" w:hAnsi="Times New Roman" w:cs="Times New Roman"/>
                <w:b/>
                <w:i/>
                <w:lang w:val="en-GB" w:eastAsia="en-GB"/>
              </w:rPr>
              <w:t>λ</w:t>
            </w:r>
            <w:r>
              <w:rPr>
                <w:rFonts w:ascii="Times New Roman" w:eastAsia="Times New Roman" w:hAnsi="Times New Roman" w:cs="Times New Roman"/>
                <w:b/>
                <w:lang w:val="en-GB" w:eastAsia="en-GB"/>
              </w:rPr>
              <w:t xml:space="preserve"> = 1</w:t>
            </w:r>
          </w:p>
        </w:tc>
        <w:tc>
          <w:tcPr>
            <w:tcW w:w="13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E2A7E0" w14:textId="690CD5E5" w:rsidR="00420231" w:rsidRPr="00420231" w:rsidRDefault="00291F83" w:rsidP="002B09B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91F83">
              <w:rPr>
                <w:rFonts w:ascii="Times New Roman" w:eastAsia="Times New Roman" w:hAnsi="Times New Roman" w:cs="Times New Roman"/>
                <w:b/>
                <w:i/>
                <w:lang w:val="en-GB" w:eastAsia="en-GB"/>
              </w:rPr>
              <w:t>λ</w:t>
            </w:r>
            <w:r w:rsidRPr="00291F83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 xml:space="preserve"> = 1</w:t>
            </w:r>
          </w:p>
        </w:tc>
        <w:tc>
          <w:tcPr>
            <w:tcW w:w="155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4F2559" w14:textId="77777777" w:rsidR="00420231" w:rsidRPr="00420231" w:rsidRDefault="00420231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202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ne learning rate</w:t>
            </w:r>
          </w:p>
        </w:tc>
        <w:tc>
          <w:tcPr>
            <w:tcW w:w="13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58B387" w14:textId="77777777" w:rsidR="00420231" w:rsidRPr="00420231" w:rsidRDefault="00420231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202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o fictive reward</w:t>
            </w:r>
          </w:p>
        </w:tc>
      </w:tr>
      <w:tr w:rsidR="00420231" w:rsidRPr="00420231" w14:paraId="2D55D7A3" w14:textId="77777777" w:rsidTr="00A00572">
        <w:tc>
          <w:tcPr>
            <w:tcW w:w="14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9FEBA3" w14:textId="77777777" w:rsidR="00420231" w:rsidRPr="00420231" w:rsidRDefault="00420231" w:rsidP="001C375E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4202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arameters</w:t>
            </w:r>
          </w:p>
        </w:tc>
        <w:tc>
          <w:tcPr>
            <w:tcW w:w="1276" w:type="dxa"/>
            <w:shd w:val="clear" w:color="auto" w:fill="EEECE1" w:themeFill="background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1F8323" w14:textId="77777777" w:rsidR="00420231" w:rsidRPr="00420231" w:rsidRDefault="00420231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202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6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F6B507" w14:textId="77777777" w:rsidR="00420231" w:rsidRPr="00420231" w:rsidRDefault="00420231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202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7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8B82D1" w14:textId="77777777" w:rsidR="00420231" w:rsidRPr="00420231" w:rsidRDefault="00420231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202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3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266B62" w14:textId="77777777" w:rsidR="00420231" w:rsidRPr="00420231" w:rsidRDefault="00420231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202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55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F2782D" w14:textId="77777777" w:rsidR="00420231" w:rsidRPr="00420231" w:rsidRDefault="00420231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202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3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F92D90" w14:textId="77777777" w:rsidR="00420231" w:rsidRPr="00420231" w:rsidRDefault="00420231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202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</w:tr>
      <w:tr w:rsidR="00420231" w:rsidRPr="00420231" w14:paraId="6FC07E49" w14:textId="77777777" w:rsidTr="00A00572">
        <w:tc>
          <w:tcPr>
            <w:tcW w:w="14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3E5876" w14:textId="77777777" w:rsidR="00420231" w:rsidRPr="00420231" w:rsidRDefault="00420231" w:rsidP="001C375E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proofErr w:type="gramStart"/>
            <w:r w:rsidRPr="004202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BIC</w:t>
            </w:r>
            <w:proofErr w:type="spellEnd"/>
            <w:proofErr w:type="gramEnd"/>
          </w:p>
        </w:tc>
        <w:tc>
          <w:tcPr>
            <w:tcW w:w="1276" w:type="dxa"/>
            <w:shd w:val="clear" w:color="auto" w:fill="EEECE1" w:themeFill="background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FD4954F" w14:textId="77777777" w:rsidR="00420231" w:rsidRPr="00420231" w:rsidRDefault="00420231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202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87</w:t>
            </w:r>
          </w:p>
        </w:tc>
        <w:tc>
          <w:tcPr>
            <w:tcW w:w="160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970EDDC" w14:textId="77777777" w:rsidR="00420231" w:rsidRPr="00420231" w:rsidRDefault="00420231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202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47</w:t>
            </w:r>
          </w:p>
        </w:tc>
        <w:tc>
          <w:tcPr>
            <w:tcW w:w="75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C61FBEB" w14:textId="77777777" w:rsidR="00420231" w:rsidRPr="007D700C" w:rsidRDefault="00420231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en-GB"/>
              </w:rPr>
            </w:pPr>
            <w:r w:rsidRPr="007D700C">
              <w:rPr>
                <w:rFonts w:ascii="Times New Roman" w:eastAsia="Times New Roman" w:hAnsi="Times New Roman" w:cs="Times New Roman"/>
                <w:b/>
                <w:color w:val="FF0000"/>
                <w:lang w:eastAsia="en-GB"/>
              </w:rPr>
              <w:t>770</w:t>
            </w:r>
            <w:r w:rsidR="007D700C" w:rsidRPr="007D700C">
              <w:rPr>
                <w:rFonts w:ascii="Times New Roman" w:eastAsia="Times New Roman" w:hAnsi="Times New Roman" w:cs="Times New Roman"/>
                <w:b/>
                <w:color w:val="FF0000"/>
                <w:lang w:eastAsia="en-GB"/>
              </w:rPr>
              <w:t>3</w:t>
            </w:r>
          </w:p>
        </w:tc>
        <w:tc>
          <w:tcPr>
            <w:tcW w:w="132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60A4EE5" w14:textId="77777777" w:rsidR="00420231" w:rsidRPr="00420231" w:rsidRDefault="00420231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202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54</w:t>
            </w:r>
          </w:p>
        </w:tc>
        <w:tc>
          <w:tcPr>
            <w:tcW w:w="155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4819004" w14:textId="77777777" w:rsidR="00420231" w:rsidRPr="00420231" w:rsidRDefault="00420231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202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74</w:t>
            </w:r>
          </w:p>
        </w:tc>
        <w:tc>
          <w:tcPr>
            <w:tcW w:w="13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97EC7B6" w14:textId="77777777" w:rsidR="00420231" w:rsidRPr="00420231" w:rsidRDefault="00420231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202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24</w:t>
            </w:r>
          </w:p>
        </w:tc>
      </w:tr>
      <w:tr w:rsidR="00420231" w:rsidRPr="00420231" w14:paraId="781C3837" w14:textId="77777777" w:rsidTr="00A00572">
        <w:tc>
          <w:tcPr>
            <w:tcW w:w="14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B9A94F" w14:textId="77777777" w:rsidR="00420231" w:rsidRPr="00420231" w:rsidRDefault="00420231" w:rsidP="001C375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4202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egative Log Likelihood</w:t>
            </w:r>
          </w:p>
        </w:tc>
        <w:tc>
          <w:tcPr>
            <w:tcW w:w="1276" w:type="dxa"/>
            <w:shd w:val="clear" w:color="auto" w:fill="EEECE1" w:themeFill="background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BA12007" w14:textId="77777777" w:rsidR="00420231" w:rsidRPr="00420231" w:rsidRDefault="00420231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202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70</w:t>
            </w:r>
          </w:p>
        </w:tc>
        <w:tc>
          <w:tcPr>
            <w:tcW w:w="160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F568EB3" w14:textId="77777777" w:rsidR="00420231" w:rsidRPr="00420231" w:rsidRDefault="00420231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202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59</w:t>
            </w:r>
          </w:p>
        </w:tc>
        <w:tc>
          <w:tcPr>
            <w:tcW w:w="75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6AD40EB" w14:textId="77777777" w:rsidR="00420231" w:rsidRPr="00420231" w:rsidRDefault="00420231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202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87</w:t>
            </w:r>
          </w:p>
        </w:tc>
        <w:tc>
          <w:tcPr>
            <w:tcW w:w="132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FA053AE" w14:textId="77777777" w:rsidR="00420231" w:rsidRPr="00420231" w:rsidRDefault="00420231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202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13</w:t>
            </w:r>
          </w:p>
        </w:tc>
        <w:tc>
          <w:tcPr>
            <w:tcW w:w="155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4B73205" w14:textId="77777777" w:rsidR="00420231" w:rsidRPr="00420231" w:rsidRDefault="00420231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202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23</w:t>
            </w:r>
          </w:p>
        </w:tc>
        <w:tc>
          <w:tcPr>
            <w:tcW w:w="13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306D4BD" w14:textId="77777777" w:rsidR="00420231" w:rsidRPr="00420231" w:rsidRDefault="00420231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202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39</w:t>
            </w:r>
          </w:p>
        </w:tc>
      </w:tr>
    </w:tbl>
    <w:p w14:paraId="6DA582D9" w14:textId="77777777" w:rsidR="00420231" w:rsidRPr="00420231" w:rsidRDefault="00420231">
      <w:pPr>
        <w:rPr>
          <w:rFonts w:ascii="Times New Roman" w:hAnsi="Times New Roman" w:cs="Times New Roman"/>
        </w:rPr>
      </w:pPr>
    </w:p>
    <w:sectPr w:rsidR="00420231" w:rsidRPr="00420231" w:rsidSect="007E339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0231"/>
    <w:rsid w:val="00291F83"/>
    <w:rsid w:val="002B09BD"/>
    <w:rsid w:val="003B6BAE"/>
    <w:rsid w:val="00420231"/>
    <w:rsid w:val="00635FFF"/>
    <w:rsid w:val="007D700C"/>
    <w:rsid w:val="007E3393"/>
    <w:rsid w:val="00A00572"/>
    <w:rsid w:val="00E25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D552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023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231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291F83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023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231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291F8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00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11</Characters>
  <Application>Microsoft Macintosh Word</Application>
  <DocSecurity>0</DocSecurity>
  <Lines>1</Lines>
  <Paragraphs>1</Paragraphs>
  <ScaleCrop>false</ScaleCrop>
  <Company>University of Bristol</Company>
  <LinksUpToDate>false</LinksUpToDate>
  <CharactersWithSpaces>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Lee</dc:creator>
  <cp:keywords/>
  <dc:description/>
  <cp:lastModifiedBy>Julie Lee</cp:lastModifiedBy>
  <cp:revision>7</cp:revision>
  <dcterms:created xsi:type="dcterms:W3CDTF">2017-04-08T22:07:00Z</dcterms:created>
  <dcterms:modified xsi:type="dcterms:W3CDTF">2017-09-12T21:26:00Z</dcterms:modified>
</cp:coreProperties>
</file>